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A652C" w14:textId="56AB87D5" w:rsidR="00D437A4" w:rsidRPr="00094B7A" w:rsidRDefault="00136D25" w:rsidP="00D437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M</w:t>
      </w:r>
      <w:r w:rsidR="00D437A4" w:rsidRPr="00094B7A">
        <w:rPr>
          <w:rFonts w:ascii="Times New Roman" w:hAnsi="Times New Roman" w:cs="Times New Roman"/>
          <w:b/>
          <w:sz w:val="24"/>
          <w:szCs w:val="24"/>
        </w:rPr>
        <w:t>ethods:</w:t>
      </w:r>
    </w:p>
    <w:p w14:paraId="06180741" w14:textId="77777777" w:rsidR="00D437A4" w:rsidRPr="00094B7A" w:rsidRDefault="00D437A4" w:rsidP="00D437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4B7A">
        <w:rPr>
          <w:rFonts w:ascii="Times New Roman" w:hAnsi="Times New Roman" w:cs="Times New Roman"/>
          <w:b/>
          <w:bCs/>
          <w:sz w:val="24"/>
          <w:szCs w:val="24"/>
        </w:rPr>
        <w:t>Dilutions and loading volumes for different drivers:</w:t>
      </w:r>
    </w:p>
    <w:p w14:paraId="62DAF9EA" w14:textId="0944D6A1" w:rsidR="00D437A4" w:rsidRPr="00094B7A" w:rsidRDefault="00D437A4" w:rsidP="00D437A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</w:rPr>
        <w:t xml:space="preserve">Different tissue-specific drivers led to different levels of </w:t>
      </w:r>
      <w:proofErr w:type="spellStart"/>
      <w:r w:rsidRPr="00094B7A">
        <w:rPr>
          <w:rFonts w:ascii="Times New Roman" w:hAnsi="Times New Roman" w:cs="Times New Roman"/>
          <w:sz w:val="24"/>
          <w:szCs w:val="24"/>
        </w:rPr>
        <w:t>AktHF</w:t>
      </w:r>
      <w:proofErr w:type="spellEnd"/>
      <w:r w:rsidRPr="00094B7A">
        <w:rPr>
          <w:rFonts w:ascii="Times New Roman" w:hAnsi="Times New Roman" w:cs="Times New Roman"/>
          <w:sz w:val="24"/>
          <w:szCs w:val="24"/>
        </w:rPr>
        <w:t xml:space="preserve"> expression, so the volumes and dilutions of samples were adjusted to remain in the linear detection range of the</w:t>
      </w:r>
      <w:r w:rsidR="00136D25">
        <w:rPr>
          <w:rFonts w:ascii="Times New Roman" w:hAnsi="Times New Roman" w:cs="Times New Roman"/>
          <w:sz w:val="24"/>
          <w:szCs w:val="24"/>
        </w:rPr>
        <w:t xml:space="preserve"> assay (Fig</w:t>
      </w:r>
      <w:bookmarkStart w:id="0" w:name="_GoBack"/>
      <w:bookmarkEnd w:id="0"/>
      <w:r w:rsidRPr="00094B7A">
        <w:rPr>
          <w:rFonts w:ascii="Times New Roman" w:hAnsi="Times New Roman" w:cs="Times New Roman"/>
          <w:sz w:val="24"/>
          <w:szCs w:val="24"/>
        </w:rPr>
        <w:t xml:space="preserve"> 1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134"/>
        <w:gridCol w:w="2693"/>
        <w:gridCol w:w="1985"/>
      </w:tblGrid>
      <w:tr w:rsidR="00D437A4" w:rsidRPr="00094B7A" w14:paraId="66B0F8C6" w14:textId="77777777" w:rsidTr="002D5667">
        <w:tc>
          <w:tcPr>
            <w:tcW w:w="2518" w:type="dxa"/>
            <w:gridSpan w:val="2"/>
          </w:tcPr>
          <w:p w14:paraId="05B273C8" w14:textId="77777777" w:rsidR="00D437A4" w:rsidRPr="00094B7A" w:rsidRDefault="00D437A4" w:rsidP="002D5667">
            <w:pPr>
              <w:rPr>
                <w:rFonts w:ascii="Times New Roman" w:hAnsi="Times New Roman" w:cs="Times New Roman"/>
                <w:b/>
                <w:bCs/>
              </w:rPr>
            </w:pPr>
            <w:r w:rsidRPr="00094B7A">
              <w:rPr>
                <w:rFonts w:ascii="Times New Roman" w:hAnsi="Times New Roman" w:cs="Times New Roman"/>
                <w:b/>
                <w:bCs/>
              </w:rPr>
              <w:t>Driver</w:t>
            </w:r>
          </w:p>
        </w:tc>
        <w:tc>
          <w:tcPr>
            <w:tcW w:w="2693" w:type="dxa"/>
          </w:tcPr>
          <w:p w14:paraId="2A10771B" w14:textId="77777777" w:rsidR="00D437A4" w:rsidRPr="00094B7A" w:rsidRDefault="00D437A4" w:rsidP="002D5667">
            <w:pPr>
              <w:rPr>
                <w:rFonts w:ascii="Times New Roman" w:hAnsi="Times New Roman" w:cs="Times New Roman"/>
                <w:b/>
                <w:bCs/>
              </w:rPr>
            </w:pPr>
            <w:r w:rsidRPr="00094B7A">
              <w:rPr>
                <w:rFonts w:ascii="Times New Roman" w:hAnsi="Times New Roman" w:cs="Times New Roman"/>
                <w:b/>
                <w:bCs/>
              </w:rPr>
              <w:t xml:space="preserve">Loading volume, total </w:t>
            </w:r>
            <w:proofErr w:type="spellStart"/>
            <w:r w:rsidRPr="00094B7A">
              <w:rPr>
                <w:rFonts w:ascii="Times New Roman" w:hAnsi="Times New Roman" w:cs="Times New Roman"/>
                <w:b/>
                <w:bCs/>
              </w:rPr>
              <w:t>AktHF</w:t>
            </w:r>
            <w:proofErr w:type="spellEnd"/>
            <w:r w:rsidRPr="00094B7A">
              <w:rPr>
                <w:rFonts w:ascii="Times New Roman" w:hAnsi="Times New Roman" w:cs="Times New Roman"/>
                <w:b/>
                <w:bCs/>
              </w:rPr>
              <w:t xml:space="preserve"> (µL)</w:t>
            </w:r>
          </w:p>
        </w:tc>
        <w:tc>
          <w:tcPr>
            <w:tcW w:w="1985" w:type="dxa"/>
          </w:tcPr>
          <w:p w14:paraId="54B60A2B" w14:textId="77777777" w:rsidR="00D437A4" w:rsidRPr="00094B7A" w:rsidRDefault="00D437A4" w:rsidP="002D5667">
            <w:pPr>
              <w:rPr>
                <w:rFonts w:ascii="Times New Roman" w:hAnsi="Times New Roman" w:cs="Times New Roman"/>
                <w:b/>
                <w:bCs/>
              </w:rPr>
            </w:pPr>
            <w:r w:rsidRPr="00094B7A">
              <w:rPr>
                <w:rFonts w:ascii="Times New Roman" w:hAnsi="Times New Roman" w:cs="Times New Roman"/>
                <w:b/>
                <w:bCs/>
              </w:rPr>
              <w:t xml:space="preserve">Loading volume, </w:t>
            </w:r>
            <w:proofErr w:type="spellStart"/>
            <w:r w:rsidRPr="00094B7A">
              <w:rPr>
                <w:rFonts w:ascii="Times New Roman" w:hAnsi="Times New Roman" w:cs="Times New Roman"/>
                <w:b/>
                <w:bCs/>
              </w:rPr>
              <w:t>pAktHF</w:t>
            </w:r>
            <w:proofErr w:type="spellEnd"/>
            <w:r w:rsidRPr="00094B7A">
              <w:rPr>
                <w:rFonts w:ascii="Times New Roman" w:hAnsi="Times New Roman" w:cs="Times New Roman"/>
                <w:b/>
                <w:bCs/>
              </w:rPr>
              <w:t xml:space="preserve"> (µL)</w:t>
            </w:r>
          </w:p>
        </w:tc>
      </w:tr>
      <w:tr w:rsidR="00D437A4" w:rsidRPr="00094B7A" w14:paraId="73957017" w14:textId="77777777" w:rsidTr="002D5667">
        <w:tc>
          <w:tcPr>
            <w:tcW w:w="1384" w:type="dxa"/>
            <w:vMerge w:val="restart"/>
          </w:tcPr>
          <w:p w14:paraId="2E44A603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r5-LexA</w:t>
            </w:r>
          </w:p>
        </w:tc>
        <w:tc>
          <w:tcPr>
            <w:tcW w:w="1134" w:type="dxa"/>
          </w:tcPr>
          <w:p w14:paraId="1AA19204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In vivo</w:t>
            </w:r>
          </w:p>
        </w:tc>
        <w:tc>
          <w:tcPr>
            <w:tcW w:w="2693" w:type="dxa"/>
          </w:tcPr>
          <w:p w14:paraId="436B5D86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200, loaded 10</w:t>
            </w:r>
          </w:p>
        </w:tc>
        <w:tc>
          <w:tcPr>
            <w:tcW w:w="1985" w:type="dxa"/>
            <w:vMerge w:val="restart"/>
          </w:tcPr>
          <w:p w14:paraId="08EFAEC1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20</w:t>
            </w:r>
          </w:p>
          <w:p w14:paraId="6E0FEA1E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20</w:t>
            </w:r>
          </w:p>
        </w:tc>
      </w:tr>
      <w:tr w:rsidR="00D437A4" w:rsidRPr="00094B7A" w14:paraId="53DEA585" w14:textId="77777777" w:rsidTr="002D5667">
        <w:tc>
          <w:tcPr>
            <w:tcW w:w="1384" w:type="dxa"/>
            <w:vMerge/>
          </w:tcPr>
          <w:p w14:paraId="46FA1179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7D3730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Ex vivo</w:t>
            </w:r>
          </w:p>
        </w:tc>
        <w:tc>
          <w:tcPr>
            <w:tcW w:w="2693" w:type="dxa"/>
          </w:tcPr>
          <w:p w14:paraId="18BAD2F4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40, loaded 10</w:t>
            </w:r>
          </w:p>
        </w:tc>
        <w:tc>
          <w:tcPr>
            <w:tcW w:w="1985" w:type="dxa"/>
            <w:vMerge/>
          </w:tcPr>
          <w:p w14:paraId="523B9C0E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</w:p>
        </w:tc>
      </w:tr>
      <w:tr w:rsidR="00D437A4" w:rsidRPr="00094B7A" w14:paraId="79F42B21" w14:textId="77777777" w:rsidTr="002D5667">
        <w:tc>
          <w:tcPr>
            <w:tcW w:w="1384" w:type="dxa"/>
            <w:vMerge w:val="restart"/>
          </w:tcPr>
          <w:p w14:paraId="1F80B064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Lpp-Gal4</w:t>
            </w:r>
          </w:p>
        </w:tc>
        <w:tc>
          <w:tcPr>
            <w:tcW w:w="1134" w:type="dxa"/>
          </w:tcPr>
          <w:p w14:paraId="26FBB456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In vivo</w:t>
            </w:r>
          </w:p>
        </w:tc>
        <w:tc>
          <w:tcPr>
            <w:tcW w:w="2693" w:type="dxa"/>
          </w:tcPr>
          <w:p w14:paraId="21421013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100, loaded 2.5</w:t>
            </w:r>
          </w:p>
        </w:tc>
        <w:tc>
          <w:tcPr>
            <w:tcW w:w="1985" w:type="dxa"/>
            <w:vMerge w:val="restart"/>
          </w:tcPr>
          <w:p w14:paraId="7E6F71A7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5</w:t>
            </w:r>
          </w:p>
          <w:p w14:paraId="1468222F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5</w:t>
            </w:r>
          </w:p>
        </w:tc>
      </w:tr>
      <w:tr w:rsidR="00D437A4" w:rsidRPr="00094B7A" w14:paraId="2CDDACD2" w14:textId="77777777" w:rsidTr="002D5667">
        <w:tc>
          <w:tcPr>
            <w:tcW w:w="1384" w:type="dxa"/>
            <w:vMerge/>
          </w:tcPr>
          <w:p w14:paraId="27278AD3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05819E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Ex vivo</w:t>
            </w:r>
          </w:p>
        </w:tc>
        <w:tc>
          <w:tcPr>
            <w:tcW w:w="2693" w:type="dxa"/>
          </w:tcPr>
          <w:p w14:paraId="754A5061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50, loaded 2.5</w:t>
            </w:r>
          </w:p>
        </w:tc>
        <w:tc>
          <w:tcPr>
            <w:tcW w:w="1985" w:type="dxa"/>
            <w:vMerge/>
          </w:tcPr>
          <w:p w14:paraId="3EFA8C1B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</w:p>
        </w:tc>
      </w:tr>
      <w:tr w:rsidR="00D437A4" w:rsidRPr="00094B7A" w14:paraId="66A57BB1" w14:textId="77777777" w:rsidTr="002D5667">
        <w:tc>
          <w:tcPr>
            <w:tcW w:w="1384" w:type="dxa"/>
          </w:tcPr>
          <w:p w14:paraId="4F3BB2EE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proofErr w:type="spellStart"/>
            <w:r w:rsidRPr="00094B7A">
              <w:rPr>
                <w:rFonts w:ascii="Times New Roman" w:hAnsi="Times New Roman" w:cs="Times New Roman"/>
              </w:rPr>
              <w:t>Mhc-LexA</w:t>
            </w:r>
            <w:proofErr w:type="spellEnd"/>
          </w:p>
        </w:tc>
        <w:tc>
          <w:tcPr>
            <w:tcW w:w="1134" w:type="dxa"/>
          </w:tcPr>
          <w:p w14:paraId="404C289B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In vivo</w:t>
            </w:r>
          </w:p>
        </w:tc>
        <w:tc>
          <w:tcPr>
            <w:tcW w:w="2693" w:type="dxa"/>
          </w:tcPr>
          <w:p w14:paraId="44BE9B79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100, loaded 20</w:t>
            </w:r>
          </w:p>
        </w:tc>
        <w:tc>
          <w:tcPr>
            <w:tcW w:w="1985" w:type="dxa"/>
          </w:tcPr>
          <w:p w14:paraId="5F5F50A4" w14:textId="77777777" w:rsidR="00D437A4" w:rsidRPr="00094B7A" w:rsidRDefault="00D437A4" w:rsidP="002D5667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20</w:t>
            </w:r>
          </w:p>
        </w:tc>
      </w:tr>
    </w:tbl>
    <w:p w14:paraId="75872684" w14:textId="77777777" w:rsidR="00D437A4" w:rsidRDefault="00D437A4" w:rsidP="00BB368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CDD8166" w14:textId="77777777" w:rsidR="00D437A4" w:rsidRPr="00021391" w:rsidRDefault="00D437A4" w:rsidP="00BB3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21391">
        <w:rPr>
          <w:rFonts w:ascii="Times New Roman" w:hAnsi="Times New Roman" w:cs="Times New Roman"/>
          <w:b/>
          <w:sz w:val="24"/>
          <w:szCs w:val="24"/>
        </w:rPr>
        <w:t>Quantification of protein, glucose, glycogen, and triglyceride content in single flies</w:t>
      </w:r>
    </w:p>
    <w:p w14:paraId="38BA122D" w14:textId="77777777" w:rsidR="00D437A4" w:rsidRDefault="00D437A4" w:rsidP="00BB3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5D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Virgin females with indicated genotypes were incubated at 30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 for 4 days, then incubated at 22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 for 24 hours on a fresh food-containing vial before the assay began. </w:t>
      </w:r>
    </w:p>
    <w:p w14:paraId="5558264F" w14:textId="77777777" w:rsidR="00D437A4" w:rsidRDefault="00D437A4" w:rsidP="00BB368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single</w:t>
      </w:r>
      <w:r w:rsidRPr="00155DA8">
        <w:rPr>
          <w:rFonts w:ascii="Times New Roman" w:hAnsi="Times New Roman" w:cs="Times New Roman"/>
          <w:sz w:val="24"/>
          <w:szCs w:val="24"/>
        </w:rPr>
        <w:t xml:space="preserve"> fly was ground in 45 </w:t>
      </w:r>
      <w:proofErr w:type="spellStart"/>
      <w:r w:rsidRPr="00155DA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55DA8">
        <w:rPr>
          <w:rFonts w:ascii="Times New Roman" w:hAnsi="Times New Roman" w:cs="Times New Roman"/>
          <w:sz w:val="24"/>
          <w:szCs w:val="24"/>
        </w:rPr>
        <w:t xml:space="preserve"> of ice-chilled PBS containing 1% Triton X-100 (PBTx1%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5DA8">
        <w:rPr>
          <w:rFonts w:ascii="Times New Roman" w:hAnsi="Times New Roman" w:cs="Times New Roman"/>
          <w:sz w:val="24"/>
          <w:szCs w:val="24"/>
        </w:rPr>
        <w:t xml:space="preserve">and centrifuged at the maximum speed for 30 seconds. 2 </w:t>
      </w:r>
      <w:proofErr w:type="spellStart"/>
      <w:r w:rsidRPr="00155DA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55DA8">
        <w:rPr>
          <w:rFonts w:ascii="Times New Roman" w:hAnsi="Times New Roman" w:cs="Times New Roman"/>
          <w:sz w:val="24"/>
          <w:szCs w:val="24"/>
        </w:rPr>
        <w:t xml:space="preserve"> of the clear lysate was diluted in 40 </w:t>
      </w:r>
      <w:proofErr w:type="spellStart"/>
      <w:r w:rsidRPr="00155DA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55DA8">
        <w:rPr>
          <w:rFonts w:ascii="Times New Roman" w:hAnsi="Times New Roman" w:cs="Times New Roman"/>
          <w:sz w:val="24"/>
          <w:szCs w:val="24"/>
        </w:rPr>
        <w:t xml:space="preserve"> of PBTx1%, and 20 </w:t>
      </w:r>
      <w:proofErr w:type="spellStart"/>
      <w:r w:rsidRPr="00155DA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55DA8">
        <w:rPr>
          <w:rFonts w:ascii="Times New Roman" w:hAnsi="Times New Roman" w:cs="Times New Roman"/>
          <w:sz w:val="24"/>
          <w:szCs w:val="24"/>
        </w:rPr>
        <w:t xml:space="preserve"> of the diluted sample or BSA standard</w:t>
      </w:r>
      <w:r>
        <w:rPr>
          <w:rFonts w:ascii="Times New Roman" w:hAnsi="Times New Roman" w:cs="Times New Roman"/>
          <w:sz w:val="24"/>
          <w:szCs w:val="24"/>
        </w:rPr>
        <w:t xml:space="preserve">s at 0 to 2,00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were placed on 96 well assay plate. 10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WR reag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 23227) was added to each sample, and the assay plate was incubated at 37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 for 30 minutes. The absorbance at 562 nm was measured on the microplate reader. Total protein content per fly was calculated by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>/ml x 20 x 0.045 ml/fly. The rest of the undiluted clear lysate was transferred to PCR tube, and heat-inactivated at 70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 for &gt;5 minutes immediately. The heat-denatured sample was mixed well by pipetting up and down several times. </w:t>
      </w:r>
    </w:p>
    <w:p w14:paraId="31C275FF" w14:textId="77777777" w:rsidR="00D437A4" w:rsidRDefault="00D437A4" w:rsidP="00BB3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o measure the triglyceride content, 2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heat-inactivated sample or Glycerol standards (Sigma-Aldrich G7793-5ML) at 0 to 2,50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was mixed with 2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lastRenderedPageBreak/>
        <w:t>Triglyceride Reagent (Sigma-Aldrich T2449-10ML) in a PCR tube, and incubated at 37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 for 30 minutes. The reaction was centrifuged at maximum speed for 30 seconds, and 2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clear sample or standards was placed on 96 well assay plate. 8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ree Glycerol Reagent (Sigma-Aldrich F6428-40ML) was added to each sample, and the assay plate was incubated at 37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 for 10 minutes. The absorbance at 549 nm was measured on the microplate reader, and triglyceride content was calculated per fly by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>/ml x 0.045 ml/fly.</w:t>
      </w:r>
    </w:p>
    <w:p w14:paraId="0C35948D" w14:textId="77777777" w:rsidR="00D437A4" w:rsidRDefault="00D437A4" w:rsidP="00BB368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measure the glucose content, the rest of the heat-inactivated sample was centrifuged at the maximum speed for 5 minutes. 5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clear sample, glucose standards at 0 to 4,00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, or glycogen standards at 0 to 4,00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was placed in a 96 well UV assay plate (Corning 3635). 20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Glucose Hexokinase Reag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 TR15421) was added to each sample, and the assay plate was incubated at 37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 for 20 minutes. The absorbance at 340 nm was measured on the microplate reader, and the glucose content of each fly was calculated by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x 0.045 ml/fly. To measure glycogen content, 1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water-diluted </w:t>
      </w:r>
      <w:proofErr w:type="spellStart"/>
      <w:r>
        <w:rPr>
          <w:rFonts w:ascii="Times New Roman" w:hAnsi="Times New Roman" w:cs="Times New Roman"/>
          <w:sz w:val="24"/>
          <w:szCs w:val="24"/>
        </w:rPr>
        <w:t>Amyloglucosid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igma-Aldrich A7096) at (1:10,000) was added to each sample and standard. The plate was sealed and incubated at 37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 for 16 hours, and the absorbance at 340 nm was measured on the microplate reader. The combined glucose and glycogen content per fly was calculated by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x 0.045 ml/fly, and the glycogen content per fly was determined by subtracting the glucose content per fly measured in the prior assay.  </w:t>
      </w:r>
    </w:p>
    <w:p w14:paraId="7E90A1B0" w14:textId="77777777" w:rsidR="00D437A4" w:rsidRPr="003E56CA" w:rsidRDefault="00D437A4" w:rsidP="00BB3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ul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</w:t>
      </w:r>
      <w:r w:rsidRPr="003E56CA">
        <w:rPr>
          <w:rFonts w:ascii="Times New Roman" w:hAnsi="Times New Roman" w:cs="Times New Roman"/>
          <w:b/>
          <w:sz w:val="24"/>
          <w:szCs w:val="24"/>
        </w:rPr>
        <w:t>closion</w:t>
      </w:r>
      <w:proofErr w:type="spellEnd"/>
      <w:r w:rsidRPr="003E56CA">
        <w:rPr>
          <w:rFonts w:ascii="Times New Roman" w:hAnsi="Times New Roman" w:cs="Times New Roman"/>
          <w:b/>
          <w:sz w:val="24"/>
          <w:szCs w:val="24"/>
        </w:rPr>
        <w:t xml:space="preserve"> timing assay</w:t>
      </w:r>
    </w:p>
    <w:p w14:paraId="0D97CD2F" w14:textId="77777777" w:rsidR="00D437A4" w:rsidRDefault="00D437A4" w:rsidP="00BB368F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ompare the developmental timing of flies harboring different transgenes, 5 virgin females of </w:t>
      </w:r>
      <w:proofErr w:type="spellStart"/>
      <w:r w:rsidRPr="00260CD1">
        <w:rPr>
          <w:rFonts w:ascii="Times New Roman" w:hAnsi="Times New Roman" w:cs="Times New Roman"/>
          <w:i/>
          <w:iCs/>
          <w:sz w:val="24"/>
          <w:szCs w:val="24"/>
        </w:rPr>
        <w:t>y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mated to 5 homozygous males of the following genotypes independently for 5 days at 18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: (1) </w:t>
      </w:r>
      <w:proofErr w:type="spellStart"/>
      <w:proofErr w:type="gramStart"/>
      <w:r w:rsidRPr="00260CD1">
        <w:rPr>
          <w:rFonts w:ascii="Times New Roman" w:hAnsi="Times New Roman" w:cs="Times New Roman"/>
          <w:i/>
          <w:iCs/>
          <w:sz w:val="24"/>
          <w:szCs w:val="24"/>
        </w:rPr>
        <w:t>yw</w:t>
      </w:r>
      <w:proofErr w:type="spellEnd"/>
      <w:r w:rsidRPr="00260CD1">
        <w:rPr>
          <w:rFonts w:ascii="Times New Roman" w:hAnsi="Times New Roman" w:cs="Times New Roman"/>
          <w:i/>
          <w:iCs/>
          <w:sz w:val="24"/>
          <w:szCs w:val="24"/>
        </w:rPr>
        <w:t xml:space="preserve"> ;</w:t>
      </w:r>
      <w:proofErr w:type="gramEnd"/>
      <w:r w:rsidRPr="00260CD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60CD1">
        <w:rPr>
          <w:rFonts w:ascii="Times New Roman" w:hAnsi="Times New Roman" w:cs="Times New Roman"/>
          <w:i/>
          <w:iCs/>
          <w:sz w:val="24"/>
          <w:szCs w:val="24"/>
        </w:rPr>
        <w:t>LexAop-AktH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2) </w:t>
      </w:r>
      <w:proofErr w:type="spellStart"/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yw</w:t>
      </w:r>
      <w:proofErr w:type="spellEnd"/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; r5-LexA, Tubp-Gal80</w:t>
      </w:r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TS</w:t>
      </w:r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; Ilp2-Gal4, </w:t>
      </w:r>
      <w:proofErr w:type="spellStart"/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exAop-AktHF</w:t>
      </w:r>
      <w:proofErr w:type="spellEnd"/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3) </w:t>
      </w:r>
      <w:proofErr w:type="spellStart"/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yw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; UAS-</w:t>
      </w:r>
      <w:proofErr w:type="spellStart"/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ktHF</w:t>
      </w:r>
      <w:proofErr w:type="spellEnd"/>
      <w:r w:rsidRPr="00260C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ggs laid from each intercross were collected for 24 hours at 18</w:t>
      </w:r>
      <w:r>
        <w:rPr>
          <w:rFonts w:ascii="Calibri" w:eastAsia="Times New Roman" w:hAnsi="Calibri" w:cs="Calibri"/>
          <w:color w:val="000000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hen further incubated at 18</w:t>
      </w:r>
      <w:r>
        <w:rPr>
          <w:rFonts w:ascii="Calibri" w:eastAsia="Times New Roman" w:hAnsi="Calibri" w:cs="Calibri"/>
          <w:color w:val="000000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 for 24 days with 12 hour-light and 12 hour-dark cycles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clo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ult flies were counted daily at 3 hours after the start of the last 12 hour-light cycle.</w:t>
      </w:r>
    </w:p>
    <w:p w14:paraId="13A73B73" w14:textId="77777777" w:rsidR="00D437A4" w:rsidRPr="00DC75BD" w:rsidRDefault="00D437A4" w:rsidP="00BB368F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arvation</w:t>
      </w:r>
      <w:r w:rsidRPr="00DC75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urvival assay</w:t>
      </w:r>
    </w:p>
    <w:p w14:paraId="11A0672C" w14:textId="77777777" w:rsidR="00D437A4" w:rsidRPr="00CD777F" w:rsidRDefault="00D437A4" w:rsidP="00BB368F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compare the starvation resistance of flies harboring different transgenes, </w:t>
      </w:r>
      <w:r>
        <w:rPr>
          <w:rFonts w:ascii="Times New Roman" w:hAnsi="Times New Roman" w:cs="Times New Roman"/>
          <w:sz w:val="24"/>
          <w:szCs w:val="24"/>
        </w:rPr>
        <w:t>virgin females with indicated genotypes were incubated at 30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 for 4 days, then incubated at 22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 for 24 hours on a fresh food-containing vial before the start of the assay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 day-old conditioned females were placed on a vial containing 5 ml of 2% agar and 0.1%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thylparab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nd incubated at 22</w:t>
      </w:r>
      <w:r>
        <w:rPr>
          <w:rFonts w:ascii="Calibri" w:eastAsia="Times New Roman" w:hAnsi="Calibri" w:cs="Calibri"/>
          <w:color w:val="000000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 during the starvation for 144 hours under 12 hour-light and 12 hour-dark cycles. The number of the dead flies were counted twice daily at 3 hours after the start of the last 12 hour-light or dark cycle.</w:t>
      </w:r>
    </w:p>
    <w:p w14:paraId="51A2C5E5" w14:textId="77777777" w:rsidR="00D437A4" w:rsidRPr="00DC75BD" w:rsidRDefault="00D437A4" w:rsidP="00BB368F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estern Blotting</w:t>
      </w:r>
    </w:p>
    <w:p w14:paraId="6C8EC3E5" w14:textId="77777777" w:rsidR="001C03A7" w:rsidRDefault="00D437A4" w:rsidP="00BB368F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1 male flies </w:t>
      </w:r>
      <w:r w:rsidRPr="004112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Pr="004112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r5-LexA, Tubp-Gal80</w:t>
      </w:r>
      <w:r w:rsidRPr="004112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TS</w:t>
      </w:r>
      <w:r w:rsidRPr="004112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; Ilp2-Gal4, </w:t>
      </w:r>
      <w:proofErr w:type="spellStart"/>
      <w:r w:rsidRPr="004112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exAop-AktHF</w:t>
      </w:r>
      <w:proofErr w:type="spellEnd"/>
      <w:r w:rsidRPr="004112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x </w:t>
      </w:r>
      <w:r w:rsidRPr="004112A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UAS-CD4-tdGFP </w:t>
      </w:r>
      <w:r w:rsidRPr="004112A1">
        <w:rPr>
          <w:rFonts w:ascii="Times New Roman" w:eastAsia="Times New Roman" w:hAnsi="Times New Roman" w:cs="Times New Roman"/>
          <w:color w:val="000000"/>
          <w:sz w:val="24"/>
          <w:szCs w:val="24"/>
        </w:rPr>
        <w:t>were fed at 30</w:t>
      </w:r>
      <w:r w:rsidRPr="004112A1">
        <w:rPr>
          <w:rFonts w:ascii="Calibri" w:eastAsia="Times New Roman" w:hAnsi="Calibri" w:cs="Calibri"/>
          <w:color w:val="000000"/>
          <w:sz w:val="24"/>
          <w:szCs w:val="24"/>
        </w:rPr>
        <w:t>°</w:t>
      </w:r>
      <w:r w:rsidRPr="004112A1">
        <w:rPr>
          <w:rFonts w:ascii="Times New Roman" w:eastAsia="Times New Roman" w:hAnsi="Times New Roman" w:cs="Times New Roman"/>
          <w:color w:val="000000"/>
          <w:sz w:val="24"/>
          <w:szCs w:val="24"/>
        </w:rPr>
        <w:t>C for 5 days and fasted at 22</w:t>
      </w:r>
      <w:r w:rsidRPr="004112A1">
        <w:rPr>
          <w:rFonts w:ascii="Calibri" w:eastAsia="Times New Roman" w:hAnsi="Calibri" w:cs="Calibri"/>
          <w:color w:val="000000"/>
          <w:sz w:val="24"/>
          <w:szCs w:val="24"/>
        </w:rPr>
        <w:t>°</w:t>
      </w:r>
      <w:r w:rsidRPr="004112A1">
        <w:rPr>
          <w:rFonts w:ascii="Times New Roman" w:eastAsia="Times New Roman" w:hAnsi="Times New Roman" w:cs="Times New Roman"/>
          <w:color w:val="000000"/>
          <w:sz w:val="24"/>
          <w:szCs w:val="24"/>
        </w:rPr>
        <w:t>C for 24 hours. After random sampling of 10 fasted flies without CO</w:t>
      </w:r>
      <w:r w:rsidRPr="004112A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112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osure, the rest of the fasted flies were on 1 M glucose with blue food color for 10 minutes, then re-fasted for 20 minutes.</w:t>
      </w:r>
      <w:r w:rsidRPr="004112A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4112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, 2, 3, or 4 fasted or refed flies were ground in ice-cold </w:t>
      </w:r>
      <w:r w:rsidRPr="004112A1">
        <w:rPr>
          <w:rFonts w:ascii="Times New Roman" w:hAnsi="Times New Roman" w:cs="Times New Roman"/>
          <w:sz w:val="24"/>
          <w:szCs w:val="24"/>
        </w:rPr>
        <w:t>100 µl PBS with 1% Triton-X-100, 100mM</w:t>
      </w:r>
      <w:r w:rsidRPr="00094B7A">
        <w:rPr>
          <w:rFonts w:ascii="Times New Roman" w:hAnsi="Times New Roman" w:cs="Times New Roman"/>
          <w:sz w:val="24"/>
          <w:szCs w:val="24"/>
        </w:rPr>
        <w:t xml:space="preserve"> sodium fluoride, and 5mM sodium </w:t>
      </w:r>
      <w:proofErr w:type="spellStart"/>
      <w:r w:rsidRPr="00094B7A">
        <w:rPr>
          <w:rFonts w:ascii="Times New Roman" w:hAnsi="Times New Roman" w:cs="Times New Roman"/>
          <w:sz w:val="24"/>
          <w:szCs w:val="24"/>
        </w:rPr>
        <w:t>orthovanadate</w:t>
      </w:r>
      <w:proofErr w:type="spellEnd"/>
      <w:r w:rsidRPr="00094B7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fter centrifuging at</w:t>
      </w:r>
      <w:r w:rsidRPr="00094B7A">
        <w:rPr>
          <w:rFonts w:ascii="Times New Roman" w:hAnsi="Times New Roman" w:cs="Times New Roman"/>
          <w:sz w:val="24"/>
          <w:szCs w:val="24"/>
        </w:rPr>
        <w:t xml:space="preserve"> 21,000g for 30 seconds at 4</w:t>
      </w:r>
      <w:r w:rsidRPr="00094B7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,</w:t>
      </w:r>
      <w:r w:rsidRPr="00094B7A">
        <w:rPr>
          <w:rFonts w:ascii="Times New Roman" w:hAnsi="Times New Roman" w:cs="Times New Roman"/>
          <w:sz w:val="24"/>
          <w:szCs w:val="24"/>
        </w:rPr>
        <w:t xml:space="preserve"> the supernatant was used for the ELISA</w:t>
      </w:r>
      <w:r>
        <w:rPr>
          <w:rFonts w:ascii="Times New Roman" w:hAnsi="Times New Roman" w:cs="Times New Roman"/>
          <w:sz w:val="24"/>
          <w:szCs w:val="24"/>
        </w:rPr>
        <w:t xml:space="preserve"> and western blotting</w:t>
      </w:r>
      <w:r w:rsidRPr="00094B7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supernatant or protein standards (Bio-Rad 1610377) was separated by SDS-PAGE (Any </w:t>
      </w:r>
      <w:proofErr w:type="spellStart"/>
      <w:r>
        <w:rPr>
          <w:rFonts w:ascii="Times New Roman" w:hAnsi="Times New Roman" w:cs="Times New Roman"/>
          <w:sz w:val="24"/>
          <w:szCs w:val="24"/>
        </w:rPr>
        <w:t>k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i-PROTEAN, Bio-Rad 4569033), and transferred to the PVDF membrane. The membrane was sequentially probed for anti-HA-HRP (1:50,000), anti-phospho-Akt.S505 (1:5,000)/anti-rabbit-HRP (1:20,000), and anti-Actin-HRP (1:5,000) to detect HRP signal on X-ray films by chemiluminescent substrate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34577). 5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ame supernatant were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-AktH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ISA, and 10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(1:100) diluted supernatant were used for 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AktH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ISA with two technical duplicates for each ELISA assay.</w:t>
      </w:r>
    </w:p>
    <w:sectPr w:rsidR="001C03A7" w:rsidSect="00033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7A4"/>
    <w:rsid w:val="0001536C"/>
    <w:rsid w:val="00025D59"/>
    <w:rsid w:val="00033A11"/>
    <w:rsid w:val="000400FF"/>
    <w:rsid w:val="00054BD4"/>
    <w:rsid w:val="0007178E"/>
    <w:rsid w:val="000907F4"/>
    <w:rsid w:val="00090922"/>
    <w:rsid w:val="000C0350"/>
    <w:rsid w:val="000C3715"/>
    <w:rsid w:val="000D070B"/>
    <w:rsid w:val="000D1918"/>
    <w:rsid w:val="000D494F"/>
    <w:rsid w:val="00111F74"/>
    <w:rsid w:val="00122136"/>
    <w:rsid w:val="00122EBF"/>
    <w:rsid w:val="00123790"/>
    <w:rsid w:val="00136D25"/>
    <w:rsid w:val="00167099"/>
    <w:rsid w:val="00172830"/>
    <w:rsid w:val="001A1225"/>
    <w:rsid w:val="001B0D10"/>
    <w:rsid w:val="001E2621"/>
    <w:rsid w:val="001E3744"/>
    <w:rsid w:val="00206BE5"/>
    <w:rsid w:val="00215B64"/>
    <w:rsid w:val="00224EFB"/>
    <w:rsid w:val="002252C4"/>
    <w:rsid w:val="00244788"/>
    <w:rsid w:val="002837A8"/>
    <w:rsid w:val="00284755"/>
    <w:rsid w:val="002933F8"/>
    <w:rsid w:val="00294962"/>
    <w:rsid w:val="002A271C"/>
    <w:rsid w:val="002F5910"/>
    <w:rsid w:val="00306408"/>
    <w:rsid w:val="00306902"/>
    <w:rsid w:val="00327D7D"/>
    <w:rsid w:val="0034098E"/>
    <w:rsid w:val="00341990"/>
    <w:rsid w:val="0035255A"/>
    <w:rsid w:val="00357243"/>
    <w:rsid w:val="003601F8"/>
    <w:rsid w:val="0037195D"/>
    <w:rsid w:val="003742A1"/>
    <w:rsid w:val="0038033E"/>
    <w:rsid w:val="003854C0"/>
    <w:rsid w:val="003A043E"/>
    <w:rsid w:val="003A2B34"/>
    <w:rsid w:val="003B276E"/>
    <w:rsid w:val="003B62C2"/>
    <w:rsid w:val="003C0882"/>
    <w:rsid w:val="003C4ECE"/>
    <w:rsid w:val="003C7B3A"/>
    <w:rsid w:val="003D3A46"/>
    <w:rsid w:val="003D3B93"/>
    <w:rsid w:val="003F2900"/>
    <w:rsid w:val="004233EF"/>
    <w:rsid w:val="004264A7"/>
    <w:rsid w:val="00436CE9"/>
    <w:rsid w:val="00451157"/>
    <w:rsid w:val="004A6A1F"/>
    <w:rsid w:val="004A6F18"/>
    <w:rsid w:val="004E6F7E"/>
    <w:rsid w:val="004F5F94"/>
    <w:rsid w:val="004F79E0"/>
    <w:rsid w:val="00516F0D"/>
    <w:rsid w:val="0052587D"/>
    <w:rsid w:val="005316A0"/>
    <w:rsid w:val="005354EE"/>
    <w:rsid w:val="00562523"/>
    <w:rsid w:val="00562787"/>
    <w:rsid w:val="00573EE7"/>
    <w:rsid w:val="00575A30"/>
    <w:rsid w:val="00580C7B"/>
    <w:rsid w:val="00582C32"/>
    <w:rsid w:val="00584B65"/>
    <w:rsid w:val="00585835"/>
    <w:rsid w:val="00597DC1"/>
    <w:rsid w:val="005A0850"/>
    <w:rsid w:val="005C270A"/>
    <w:rsid w:val="005C7608"/>
    <w:rsid w:val="005D0309"/>
    <w:rsid w:val="005E3586"/>
    <w:rsid w:val="005F3639"/>
    <w:rsid w:val="005F560D"/>
    <w:rsid w:val="0060084D"/>
    <w:rsid w:val="00645A19"/>
    <w:rsid w:val="00653141"/>
    <w:rsid w:val="00655AED"/>
    <w:rsid w:val="00660703"/>
    <w:rsid w:val="00660A49"/>
    <w:rsid w:val="00670957"/>
    <w:rsid w:val="0068587E"/>
    <w:rsid w:val="006A4AA1"/>
    <w:rsid w:val="006C33B9"/>
    <w:rsid w:val="006C5811"/>
    <w:rsid w:val="006F2D43"/>
    <w:rsid w:val="00700D47"/>
    <w:rsid w:val="00736C74"/>
    <w:rsid w:val="00741577"/>
    <w:rsid w:val="007440AF"/>
    <w:rsid w:val="00750BBF"/>
    <w:rsid w:val="00754D1E"/>
    <w:rsid w:val="0078164B"/>
    <w:rsid w:val="007921EB"/>
    <w:rsid w:val="00796EED"/>
    <w:rsid w:val="007A145B"/>
    <w:rsid w:val="007A5610"/>
    <w:rsid w:val="007D3A08"/>
    <w:rsid w:val="007D5D80"/>
    <w:rsid w:val="0082122B"/>
    <w:rsid w:val="00847CBB"/>
    <w:rsid w:val="00852641"/>
    <w:rsid w:val="008725B1"/>
    <w:rsid w:val="008A23BA"/>
    <w:rsid w:val="008B02E3"/>
    <w:rsid w:val="008F0A48"/>
    <w:rsid w:val="008F35BF"/>
    <w:rsid w:val="009119BC"/>
    <w:rsid w:val="00924A4B"/>
    <w:rsid w:val="00943264"/>
    <w:rsid w:val="00964C91"/>
    <w:rsid w:val="0098226A"/>
    <w:rsid w:val="009A675F"/>
    <w:rsid w:val="009B15ED"/>
    <w:rsid w:val="009B3624"/>
    <w:rsid w:val="009B5213"/>
    <w:rsid w:val="009D303F"/>
    <w:rsid w:val="009D7FF7"/>
    <w:rsid w:val="009E22E4"/>
    <w:rsid w:val="009F6BB8"/>
    <w:rsid w:val="00A168A7"/>
    <w:rsid w:val="00A60733"/>
    <w:rsid w:val="00A8350E"/>
    <w:rsid w:val="00A83A4E"/>
    <w:rsid w:val="00A83FAD"/>
    <w:rsid w:val="00A92209"/>
    <w:rsid w:val="00AA206A"/>
    <w:rsid w:val="00AB4E11"/>
    <w:rsid w:val="00AD3CCD"/>
    <w:rsid w:val="00B0287D"/>
    <w:rsid w:val="00B06F40"/>
    <w:rsid w:val="00B06FC5"/>
    <w:rsid w:val="00B10C75"/>
    <w:rsid w:val="00B14347"/>
    <w:rsid w:val="00B21E8B"/>
    <w:rsid w:val="00B23E52"/>
    <w:rsid w:val="00B53A28"/>
    <w:rsid w:val="00B77AA7"/>
    <w:rsid w:val="00B91F79"/>
    <w:rsid w:val="00BB368F"/>
    <w:rsid w:val="00BD308F"/>
    <w:rsid w:val="00C04054"/>
    <w:rsid w:val="00C27296"/>
    <w:rsid w:val="00C47303"/>
    <w:rsid w:val="00C47A4B"/>
    <w:rsid w:val="00C56B00"/>
    <w:rsid w:val="00C67277"/>
    <w:rsid w:val="00C73121"/>
    <w:rsid w:val="00C731E8"/>
    <w:rsid w:val="00C82C3E"/>
    <w:rsid w:val="00C84EA5"/>
    <w:rsid w:val="00C92485"/>
    <w:rsid w:val="00CB73DC"/>
    <w:rsid w:val="00CC0AEC"/>
    <w:rsid w:val="00CD628B"/>
    <w:rsid w:val="00CE1297"/>
    <w:rsid w:val="00CF582D"/>
    <w:rsid w:val="00D046FF"/>
    <w:rsid w:val="00D211C3"/>
    <w:rsid w:val="00D2654B"/>
    <w:rsid w:val="00D37592"/>
    <w:rsid w:val="00D437A4"/>
    <w:rsid w:val="00D504ED"/>
    <w:rsid w:val="00D729BB"/>
    <w:rsid w:val="00D82A5E"/>
    <w:rsid w:val="00D966A4"/>
    <w:rsid w:val="00DA4905"/>
    <w:rsid w:val="00DA54C6"/>
    <w:rsid w:val="00DB2CDC"/>
    <w:rsid w:val="00DC2F40"/>
    <w:rsid w:val="00E26A64"/>
    <w:rsid w:val="00E30EE3"/>
    <w:rsid w:val="00E432E9"/>
    <w:rsid w:val="00E809A4"/>
    <w:rsid w:val="00EA26E1"/>
    <w:rsid w:val="00ED0622"/>
    <w:rsid w:val="00ED3C93"/>
    <w:rsid w:val="00ED5E2D"/>
    <w:rsid w:val="00ED65E4"/>
    <w:rsid w:val="00EF4D61"/>
    <w:rsid w:val="00F01DBC"/>
    <w:rsid w:val="00F04D91"/>
    <w:rsid w:val="00F07A9B"/>
    <w:rsid w:val="00F11112"/>
    <w:rsid w:val="00F2456D"/>
    <w:rsid w:val="00F26FFD"/>
    <w:rsid w:val="00F34E08"/>
    <w:rsid w:val="00F91A4A"/>
    <w:rsid w:val="00F93861"/>
    <w:rsid w:val="00FC7ED9"/>
    <w:rsid w:val="00FE3CFA"/>
    <w:rsid w:val="00FE54BA"/>
    <w:rsid w:val="00FF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BE8E1"/>
  <w15:chartTrackingRefBased/>
  <w15:docId w15:val="{8BB4CBFA-4631-9A41-A79D-6CCA1D0A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7A4"/>
    <w:rPr>
      <w:rFonts w:ascii="Arial" w:hAnsi="Arial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Dejia Tsao</dc:creator>
  <cp:keywords/>
  <dc:description/>
  <cp:lastModifiedBy>Microsoft account</cp:lastModifiedBy>
  <cp:revision>3</cp:revision>
  <dcterms:created xsi:type="dcterms:W3CDTF">2023-01-06T21:03:00Z</dcterms:created>
  <dcterms:modified xsi:type="dcterms:W3CDTF">2023-01-26T07:25:00Z</dcterms:modified>
</cp:coreProperties>
</file>